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7EC9C" w14:textId="78E323B5" w:rsidR="009F58F8" w:rsidRPr="00D706CA" w:rsidRDefault="00AB64C1" w:rsidP="009F58F8">
      <w:pPr>
        <w:snapToGrid w:val="0"/>
        <w:spacing w:line="240" w:lineRule="atLeast"/>
        <w:jc w:val="center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Supplementary </w:t>
      </w:r>
      <w:r w:rsidR="009F58F8" w:rsidRPr="00D706CA">
        <w:rPr>
          <w:b/>
          <w:bCs/>
          <w:color w:val="000000" w:themeColor="text1"/>
          <w:sz w:val="28"/>
          <w:szCs w:val="28"/>
        </w:rPr>
        <w:t>T</w:t>
      </w:r>
      <w:r w:rsidR="009F58F8" w:rsidRPr="00D706CA">
        <w:rPr>
          <w:rFonts w:hint="eastAsia"/>
          <w:b/>
          <w:bCs/>
          <w:color w:val="000000" w:themeColor="text1"/>
          <w:sz w:val="28"/>
          <w:szCs w:val="28"/>
        </w:rPr>
        <w:t xml:space="preserve">able </w:t>
      </w:r>
      <w:r>
        <w:rPr>
          <w:b/>
          <w:bCs/>
          <w:color w:val="000000" w:themeColor="text1"/>
          <w:sz w:val="28"/>
          <w:szCs w:val="28"/>
        </w:rPr>
        <w:t>1</w:t>
      </w:r>
      <w:r w:rsidR="009F58F8" w:rsidRPr="00D706CA">
        <w:rPr>
          <w:rFonts w:hint="eastAsia"/>
          <w:b/>
          <w:bCs/>
          <w:color w:val="000000" w:themeColor="text1"/>
          <w:sz w:val="28"/>
          <w:szCs w:val="28"/>
        </w:rPr>
        <w:t xml:space="preserve">: </w:t>
      </w:r>
      <w:r w:rsidR="009F58F8" w:rsidRPr="00D706CA">
        <w:rPr>
          <w:b/>
          <w:color w:val="000000" w:themeColor="text1"/>
          <w:sz w:val="28"/>
          <w:szCs w:val="28"/>
        </w:rPr>
        <w:t>Summary of</w:t>
      </w:r>
      <w:r w:rsidR="009F58F8" w:rsidRPr="00D706CA">
        <w:rPr>
          <w:b/>
          <w:bCs/>
          <w:color w:val="000000" w:themeColor="text1"/>
          <w:sz w:val="28"/>
          <w:szCs w:val="28"/>
        </w:rPr>
        <w:t xml:space="preserve"> Vascular </w:t>
      </w:r>
      <w:r w:rsidR="009F58F8" w:rsidRPr="00D706CA">
        <w:rPr>
          <w:rFonts w:hint="eastAsia"/>
          <w:b/>
          <w:bCs/>
          <w:color w:val="000000" w:themeColor="text1"/>
          <w:sz w:val="28"/>
          <w:szCs w:val="28"/>
        </w:rPr>
        <w:t>E</w:t>
      </w:r>
      <w:r w:rsidR="009F58F8" w:rsidRPr="00D706CA">
        <w:rPr>
          <w:b/>
          <w:bCs/>
          <w:color w:val="000000" w:themeColor="text1"/>
          <w:sz w:val="28"/>
          <w:szCs w:val="28"/>
        </w:rPr>
        <w:t xml:space="preserve">ngineering for </w:t>
      </w:r>
      <w:r w:rsidR="009F58F8" w:rsidRPr="00D706CA">
        <w:rPr>
          <w:rFonts w:hint="eastAsia"/>
          <w:b/>
          <w:bCs/>
          <w:color w:val="000000" w:themeColor="text1"/>
          <w:sz w:val="28"/>
          <w:szCs w:val="28"/>
        </w:rPr>
        <w:t>I</w:t>
      </w:r>
      <w:r w:rsidR="009F58F8" w:rsidRPr="00D706CA">
        <w:rPr>
          <w:b/>
          <w:bCs/>
          <w:color w:val="000000" w:themeColor="text1"/>
          <w:sz w:val="28"/>
          <w:szCs w:val="28"/>
        </w:rPr>
        <w:t xml:space="preserve">slet </w:t>
      </w:r>
      <w:r w:rsidR="009F58F8" w:rsidRPr="00D706CA">
        <w:rPr>
          <w:rFonts w:hint="eastAsia"/>
          <w:b/>
          <w:bCs/>
          <w:color w:val="000000" w:themeColor="text1"/>
          <w:sz w:val="28"/>
          <w:szCs w:val="28"/>
        </w:rPr>
        <w:t>T</w:t>
      </w:r>
      <w:r w:rsidR="009F58F8" w:rsidRPr="00D706CA">
        <w:rPr>
          <w:b/>
          <w:bCs/>
          <w:color w:val="000000" w:themeColor="text1"/>
          <w:sz w:val="28"/>
          <w:szCs w:val="28"/>
        </w:rPr>
        <w:t>ransplantation</w:t>
      </w:r>
    </w:p>
    <w:p w14:paraId="280CD758" w14:textId="77777777" w:rsidR="009F58F8" w:rsidRPr="00D706CA" w:rsidRDefault="009F58F8" w:rsidP="009F58F8">
      <w:pPr>
        <w:snapToGrid w:val="0"/>
        <w:spacing w:line="240" w:lineRule="atLeast"/>
        <w:jc w:val="center"/>
        <w:rPr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15577" w:type="dxa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263"/>
        <w:gridCol w:w="1277"/>
        <w:gridCol w:w="1018"/>
        <w:gridCol w:w="2666"/>
        <w:gridCol w:w="2535"/>
        <w:gridCol w:w="2568"/>
        <w:gridCol w:w="4250"/>
      </w:tblGrid>
      <w:tr w:rsidR="00D706CA" w:rsidRPr="00D706CA" w14:paraId="26117D05" w14:textId="77777777" w:rsidTr="00783BF5">
        <w:trPr>
          <w:trHeight w:val="20"/>
        </w:trPr>
        <w:tc>
          <w:tcPr>
            <w:tcW w:w="1263" w:type="dxa"/>
            <w:shd w:val="clear" w:color="auto" w:fill="DEEAF6" w:themeFill="accent5" w:themeFillTint="33"/>
            <w:vAlign w:val="center"/>
          </w:tcPr>
          <w:p w14:paraId="4B90A684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77" w:type="dxa"/>
            <w:shd w:val="clear" w:color="auto" w:fill="DEEAF6" w:themeFill="accent5" w:themeFillTint="33"/>
            <w:vAlign w:val="center"/>
          </w:tcPr>
          <w:p w14:paraId="0750FB09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The source and isolation of the EC</w:t>
            </w:r>
          </w:p>
        </w:tc>
        <w:tc>
          <w:tcPr>
            <w:tcW w:w="1018" w:type="dxa"/>
            <w:shd w:val="clear" w:color="auto" w:fill="DEEAF6" w:themeFill="accent5" w:themeFillTint="33"/>
            <w:vAlign w:val="center"/>
          </w:tcPr>
          <w:p w14:paraId="48BB3D05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The source of the b-cell</w:t>
            </w:r>
          </w:p>
        </w:tc>
        <w:tc>
          <w:tcPr>
            <w:tcW w:w="2666" w:type="dxa"/>
            <w:shd w:val="clear" w:color="auto" w:fill="DEEAF6" w:themeFill="accent5" w:themeFillTint="33"/>
            <w:vAlign w:val="center"/>
          </w:tcPr>
          <w:p w14:paraId="5220BDDC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Details of the Engineering</w:t>
            </w:r>
          </w:p>
        </w:tc>
        <w:tc>
          <w:tcPr>
            <w:tcW w:w="2535" w:type="dxa"/>
            <w:shd w:val="clear" w:color="auto" w:fill="DEEAF6" w:themeFill="accent5" w:themeFillTint="33"/>
            <w:vAlign w:val="center"/>
          </w:tcPr>
          <w:p w14:paraId="4D2080FB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Function of the</w:t>
            </w:r>
          </w:p>
          <w:p w14:paraId="7300F1C6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bCs/>
                <w:color w:val="000000" w:themeColor="text1"/>
                <w:sz w:val="21"/>
                <w:szCs w:val="21"/>
              </w:rPr>
              <w:t>engineered</w:t>
            </w:r>
            <w:r w:rsidRPr="00D706CA">
              <w:rPr>
                <w:b/>
                <w:color w:val="000000" w:themeColor="text1"/>
                <w:sz w:val="21"/>
                <w:szCs w:val="21"/>
              </w:rPr>
              <w:t xml:space="preserve"> EC</w:t>
            </w:r>
          </w:p>
          <w:p w14:paraId="06483BE8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(characterization/period observation)</w:t>
            </w:r>
          </w:p>
        </w:tc>
        <w:tc>
          <w:tcPr>
            <w:tcW w:w="2568" w:type="dxa"/>
            <w:shd w:val="clear" w:color="auto" w:fill="DEEAF6" w:themeFill="accent5" w:themeFillTint="33"/>
            <w:vAlign w:val="center"/>
          </w:tcPr>
          <w:p w14:paraId="1C2EFA3E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Organoid/islet function</w:t>
            </w:r>
          </w:p>
          <w:p w14:paraId="5142D086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after TP</w:t>
            </w:r>
          </w:p>
        </w:tc>
        <w:tc>
          <w:tcPr>
            <w:tcW w:w="4250" w:type="dxa"/>
            <w:shd w:val="clear" w:color="auto" w:fill="DEEAF6" w:themeFill="accent5" w:themeFillTint="33"/>
            <w:vAlign w:val="center"/>
          </w:tcPr>
          <w:p w14:paraId="0B4680C5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Contributions</w:t>
            </w:r>
          </w:p>
          <w:p w14:paraId="2AC6C21C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(Advantages-A, Limitations-L, Scalability-S)</w:t>
            </w:r>
          </w:p>
        </w:tc>
      </w:tr>
      <w:tr w:rsidR="00D706CA" w:rsidRPr="00D706CA" w14:paraId="03C2595B" w14:textId="77777777" w:rsidTr="00783BF5">
        <w:trPr>
          <w:trHeight w:val="20"/>
        </w:trPr>
        <w:tc>
          <w:tcPr>
            <w:tcW w:w="15577" w:type="dxa"/>
            <w:gridSpan w:val="7"/>
            <w:shd w:val="clear" w:color="auto" w:fill="FBE4D5" w:themeFill="accent2" w:themeFillTint="33"/>
            <w:vAlign w:val="center"/>
          </w:tcPr>
          <w:p w14:paraId="07F60249" w14:textId="77777777" w:rsidR="00CB4BB6" w:rsidRPr="00D706CA" w:rsidRDefault="00CB4BB6" w:rsidP="007F4CD1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2.3.1 </w:t>
            </w:r>
            <w:r w:rsidRPr="00D706CA">
              <w:rPr>
                <w:b/>
                <w:bCs/>
                <w:color w:val="000000" w:themeColor="text1"/>
                <w:sz w:val="21"/>
                <w:szCs w:val="21"/>
              </w:rPr>
              <w:t>Utilizing Biomaterials to Promote Subcutaneous Neovascularization</w:t>
            </w:r>
          </w:p>
        </w:tc>
      </w:tr>
      <w:tr w:rsidR="00D706CA" w:rsidRPr="00D706CA" w14:paraId="41D468AD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51EA9953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ahou et al; 2017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WhvdTwvQXV0aG9yPjxZZWFyPjIwMTc8L1llYXI+PFJl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WhvdTwvQXV0aG9yPjxZZWFyPjIwMTc8L1llYXI+PFJl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19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08F7D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ice</w:t>
            </w:r>
          </w:p>
          <w:p w14:paraId="6319DD0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72407C0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EE209E2" w14:textId="6739F53C" w:rsidR="00CB4BB6" w:rsidRPr="00D706CA" w:rsidRDefault="00F03335" w:rsidP="00F03335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ice </w:t>
            </w:r>
            <w:r w:rsidR="00CB4BB6" w:rsidRPr="00D706CA">
              <w:rPr>
                <w:color w:val="000000" w:themeColor="text1"/>
                <w:sz w:val="21"/>
                <w:szCs w:val="21"/>
              </w:rPr>
              <w:t>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0A1DC9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semi-interpenetrating polymer network (SIPN)</w:t>
            </w:r>
          </w:p>
          <w:p w14:paraId="4C97B31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ite(co-TP)</w:t>
            </w:r>
          </w:p>
          <w:p w14:paraId="72BE625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0CCF1CB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Vessel number ↑</w:t>
            </w:r>
          </w:p>
          <w:p w14:paraId="008D570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Vessel density ↑</w:t>
            </w:r>
          </w:p>
          <w:p w14:paraId="4951348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Formation of a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perfusable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vasculature ↑</w:t>
            </w:r>
          </w:p>
          <w:p w14:paraId="4B59490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CD31/GSL-1 staining</w:t>
            </w:r>
          </w:p>
          <w:p w14:paraId="3B5488DC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7/14/21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513338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slet viability ↑</w:t>
            </w:r>
          </w:p>
          <w:p w14:paraId="3CAD2A3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nsulin stimulation -</w:t>
            </w:r>
          </w:p>
          <w:p w14:paraId="5A3A890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progressive return to normoglycemia</w:t>
            </w:r>
          </w:p>
          <w:p w14:paraId="12A8B39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1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6CFE1845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SIPN can promote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vascularization and is feasible for islet TP </w:t>
            </w:r>
          </w:p>
          <w:p w14:paraId="6AF5F14C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A novel vascular regenerating delivery vehicle was prepared and characterized</w:t>
            </w:r>
          </w:p>
          <w:p w14:paraId="7836CF8A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practicality of SIPN in longer durations and various diabetic models has not been demonstrated</w:t>
            </w:r>
          </w:p>
          <w:p w14:paraId="69C4E6BA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619B364D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0CC09F66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Kawakami et al; 2000/2001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YXdha2FtaTwvQXV0aG9yPjxZZWFyPjIwMDA8L1llYXI+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YXdha2FtaTwvQXV0aG9yPjxZZWFyPjIwMDA8L1llYXI+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0, 121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4AFCAC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</w:t>
            </w:r>
          </w:p>
          <w:p w14:paraId="7702C2A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3FF3624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70D37BE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6559C3EA" w14:textId="77777777" w:rsidR="00CB4BB6" w:rsidRPr="00D706CA" w:rsidRDefault="00CB4BB6" w:rsidP="00F0333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bFGF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-releasing device to induce neovascularization (enclosing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bFGF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in a polyethylene terephthalate mesh bag coated with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polyvinylalcohol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hydrogel)</w:t>
            </w:r>
          </w:p>
          <w:p w14:paraId="3FBDE3A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1 week before TP)</w:t>
            </w:r>
          </w:p>
          <w:p w14:paraId="1DE281F2" w14:textId="3581EBF8" w:rsidR="00CB4BB6" w:rsidRPr="00D706CA" w:rsidRDefault="00CB4BB6" w:rsidP="00783BF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rats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59FD84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thick, well-vascularized capsule was observed</w:t>
            </w:r>
          </w:p>
          <w:p w14:paraId="30394B4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H&amp;E staining</w:t>
            </w:r>
          </w:p>
          <w:p w14:paraId="2109A5B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7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0A26CC1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</w:t>
            </w:r>
          </w:p>
          <w:p w14:paraId="0D70AF8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Body weight ↑</w:t>
            </w:r>
          </w:p>
          <w:p w14:paraId="370A9CB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42/10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2D2B0E0B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A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bFGF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-releasing device can be formed well-vascularized capsule </w:t>
            </w:r>
          </w:p>
          <w:p w14:paraId="67C6959C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Establishment of this new method for successful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islet transplantation</w:t>
            </w:r>
          </w:p>
          <w:p w14:paraId="486664CD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long-term function of islets is under further investigation.</w:t>
            </w:r>
          </w:p>
          <w:p w14:paraId="1B35F23A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change of the microenvironment is unclear.</w:t>
            </w:r>
          </w:p>
          <w:p w14:paraId="7F9A682B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374EC683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1A7F0B68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Luan et al; 2014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dWFuPC9BdXRob3I+PFllYXI+MjAxNDwvWWVhcj48UmVj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dWFuPC9BdXRob3I+PFllYXI+MjAxNDwvWWVhcj48UmVj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2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6E549A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</w:t>
            </w:r>
          </w:p>
          <w:p w14:paraId="75487B3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78AADE9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E2B28BE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68C6D6A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Two agarose rods with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bFGF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nd heparin to induce Neovascularization </w:t>
            </w:r>
          </w:p>
          <w:p w14:paraId="2F26293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D706CA">
              <w:rPr>
                <w:color w:val="000000" w:themeColor="text1"/>
                <w:sz w:val="21"/>
                <w:szCs w:val="21"/>
              </w:rPr>
              <w:t>site(</w:t>
            </w:r>
            <w:proofErr w:type="gramEnd"/>
            <w:r w:rsidRPr="00D706CA">
              <w:rPr>
                <w:color w:val="000000" w:themeColor="text1"/>
                <w:sz w:val="21"/>
                <w:szCs w:val="21"/>
              </w:rPr>
              <w:t>1 week before TP)</w:t>
            </w:r>
          </w:p>
          <w:p w14:paraId="6607638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rats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44819E9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Blood capillaries ↑</w:t>
            </w:r>
          </w:p>
          <w:p w14:paraId="3BACCB7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Functional vasculature ↑</w:t>
            </w:r>
          </w:p>
          <w:p w14:paraId="6F063CD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ngraftment and revascularization of allogeneic islets ↑</w:t>
            </w:r>
          </w:p>
          <w:p w14:paraId="5D58EF2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Lectin staining</w:t>
            </w:r>
          </w:p>
          <w:p w14:paraId="37DC80E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7/30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214A7C9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</w:t>
            </w:r>
          </w:p>
          <w:p w14:paraId="419B19D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763BAE5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nsulin levels -</w:t>
            </w:r>
          </w:p>
          <w:p w14:paraId="6A9C19E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20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4E50C9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Well-vascularized pockets by implantation of agarose rods containing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bFGF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and heparin</w:t>
            </w:r>
          </w:p>
          <w:p w14:paraId="322115F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First report to achieve long-term allogeneic islet graft survival without</w:t>
            </w:r>
            <w:r w:rsidRPr="00D706CA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immunosuppressive treatment</w:t>
            </w:r>
          </w:p>
          <w:p w14:paraId="3A535AB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mechanism remains to be elucidated.</w:t>
            </w:r>
          </w:p>
          <w:p w14:paraId="2ACAE08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Vascular structures damage and inflammation during device removal.</w:t>
            </w:r>
          </w:p>
          <w:p w14:paraId="44136677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1553683C" w14:textId="77777777" w:rsidTr="00783BF5">
        <w:trPr>
          <w:trHeight w:val="20"/>
        </w:trPr>
        <w:tc>
          <w:tcPr>
            <w:tcW w:w="15577" w:type="dxa"/>
            <w:gridSpan w:val="7"/>
            <w:shd w:val="clear" w:color="auto" w:fill="FBE4D5" w:themeFill="accent2" w:themeFillTint="33"/>
            <w:vAlign w:val="center"/>
          </w:tcPr>
          <w:p w14:paraId="64225CEA" w14:textId="77777777" w:rsidR="00CB4BB6" w:rsidRPr="00D706CA" w:rsidRDefault="00CB4BB6" w:rsidP="007F4CD1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 w:rsidRPr="00D706CA">
              <w:rPr>
                <w:b/>
                <w:color w:val="000000" w:themeColor="text1"/>
                <w:sz w:val="21"/>
                <w:szCs w:val="21"/>
              </w:rPr>
              <w:t>2.3.2</w:t>
            </w:r>
            <w:r w:rsidRPr="00D706CA">
              <w:rPr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D706CA">
              <w:rPr>
                <w:b/>
                <w:bCs/>
                <w:color w:val="000000" w:themeColor="text1"/>
                <w:sz w:val="21"/>
                <w:szCs w:val="21"/>
              </w:rPr>
              <w:t>Utilizing Bio-devices to Promote Subcutaneous Neovascularization</w:t>
            </w:r>
          </w:p>
        </w:tc>
      </w:tr>
      <w:tr w:rsidR="00D706CA" w:rsidRPr="00D706CA" w14:paraId="5E2921A8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3BD27680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Craig et al; 2005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&lt;EndNote&gt;&lt;Cite&gt;&lt;Author&gt;Craig R Halberstadt&lt;/Author&gt;&lt;Year&gt;2005&lt;/Year&gt;&lt;RecNum&gt;446&lt;/RecNum&gt;&lt;DisplayText&gt;[123]&lt;/DisplayText&gt;&lt;record&gt;&lt;rec-number&gt;446&lt;/rec-number&gt;&lt;foreign-keys&gt;&lt;key app="EN" db-id="rw2p9r2x2avp2se0et5pwzvqp9zfp0atrdxf" timestamp="1719119404"&gt;446&lt;/key&gt;&lt;/foreign-keys&gt;&lt;ref-type name="Journal Article"&gt;17&lt;/ref-type&gt;&lt;contributors&gt;&lt;authors&gt;&lt;author&gt;Craig R Halberstadt, Deana Williams, Dwaine Emerich, Moses Goddard, Alfred V Vasconcellos, William Curry, Aashim Bhatia, Paul F Gores&lt;/author&gt;&lt;/authors&gt;&lt;/contributors&gt;&lt;titles&gt;&lt;title&gt;Subcutaneous Transplantation of Islets Into Streptozocin-Induced Diabetic Rats&lt;/title&gt;&lt;secondary-title&gt;Cell Transplantation&lt;/secondary-title&gt;&lt;/titles&gt;&lt;periodical&gt;&lt;full-title&gt;Cell Transplantation&lt;/full-title&gt;&lt;/periodical&gt;&lt;pages&gt;595–605&lt;/pages&gt;&lt;volume&gt;14&lt;/volume&gt;&lt;edition&gt;March 14, 2005&lt;/edition&gt;&lt;section&gt;595&lt;/section&gt;&lt;dates&gt;&lt;year&gt;2005&lt;/year&gt;&lt;pub-dates&gt;&lt;date&gt;March 14, 2005&lt;/date&gt;&lt;/pub-dates&gt;&lt;/dates&gt;&lt;urls&gt;&lt;/urls&gt;&lt;electronic-resource-num&gt;10.3727/000000005783982792&lt;/electronic-resource-num&gt;&lt;/record&gt;&lt;/Cite&gt;&lt;/EndNote&gt;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3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1418E8E4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AAB24E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</w:t>
            </w:r>
          </w:p>
          <w:p w14:paraId="32B2B27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0C755A3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D11F746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Rat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547FA5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cylindrical stainless steel with islet</w:t>
            </w:r>
          </w:p>
          <w:p w14:paraId="355CBBF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60 days before TP)</w:t>
            </w:r>
          </w:p>
          <w:p w14:paraId="41A4E2E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Diabetic rat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DA28E4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EC marker: H&amp;E staining</w:t>
            </w:r>
          </w:p>
          <w:p w14:paraId="10389D5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7 days after TP</w:t>
            </w:r>
            <w:r w:rsidRPr="00D706CA" w:rsidDel="004F45F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9B26FB6" w14:textId="77777777" w:rsidR="00CB4BB6" w:rsidRPr="00D706CA" w:rsidRDefault="00CB4BB6" w:rsidP="00F0333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</w:t>
            </w:r>
          </w:p>
          <w:p w14:paraId="2D747D9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slet function ↑</w:t>
            </w:r>
          </w:p>
          <w:p w14:paraId="6903204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43865F2E" w14:textId="54465585" w:rsidR="00CB4BB6" w:rsidRPr="00D706CA" w:rsidRDefault="00CB4BB6" w:rsidP="00783BF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Reversal of diabetes (6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4FE321E" w14:textId="4512A3A3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 xml:space="preserve">A: </w:t>
            </w:r>
            <w:r w:rsidR="00783BF5" w:rsidRPr="00D706CA">
              <w:rPr>
                <w:color w:val="000000" w:themeColor="text1"/>
                <w:sz w:val="21"/>
                <w:szCs w:val="21"/>
              </w:rPr>
              <w:t>β</w:t>
            </w:r>
            <w:r w:rsidR="00783BF5"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cell function in this device compared favorably with the function of islets transplanted to the renal subscapular space</w:t>
            </w:r>
          </w:p>
          <w:p w14:paraId="76D56A88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>L: Vascular structures damage and inflammation during device removal.</w:t>
            </w:r>
          </w:p>
          <w:p w14:paraId="7464E81A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4BC74A1E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6AFD1FBE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 xml:space="preserve">Pileggi et al; 2006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aWxlZ2dpPC9BdXRob3I+PFllYXI+MjAwNjwvWWVhcj48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aWxlZ2dpPC9BdXRob3I+PFllYXI+MjAwNjwvWWVhcj48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4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B7A39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</w:t>
            </w:r>
          </w:p>
          <w:p w14:paraId="1F0B197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07DBD22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718F9CF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434280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 cylindrical stainless-steel mesh </w:t>
            </w:r>
            <w:proofErr w:type="gramStart"/>
            <w:r w:rsidRPr="00D706CA">
              <w:rPr>
                <w:color w:val="000000" w:themeColor="text1"/>
                <w:sz w:val="21"/>
                <w:szCs w:val="21"/>
              </w:rPr>
              <w:t>induce</w:t>
            </w:r>
            <w:proofErr w:type="gramEnd"/>
            <w:r w:rsidRPr="00D706CA">
              <w:rPr>
                <w:color w:val="000000" w:themeColor="text1"/>
                <w:sz w:val="21"/>
                <w:szCs w:val="21"/>
              </w:rPr>
              <w:t xml:space="preserve"> neovascularization</w:t>
            </w:r>
          </w:p>
          <w:p w14:paraId="4FF1813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40 days before TP)</w:t>
            </w:r>
          </w:p>
          <w:p w14:paraId="7EF71CE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rats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91CC8C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Connective tissue and neovascularization embedded the device</w:t>
            </w:r>
          </w:p>
          <w:p w14:paraId="104F1B5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Macroscopic appearance/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vWF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taining</w:t>
            </w:r>
          </w:p>
          <w:p w14:paraId="45D8900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80/170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D84F691" w14:textId="77777777" w:rsidR="00CB4BB6" w:rsidRPr="00D706CA" w:rsidRDefault="00CB4BB6" w:rsidP="00F0333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Restoration of normoglycemia </w:t>
            </w:r>
          </w:p>
          <w:p w14:paraId="00F3FAC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aintained long-term functionality </w:t>
            </w:r>
          </w:p>
          <w:p w14:paraId="2AE7B56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Body weight ↑</w:t>
            </w:r>
          </w:p>
          <w:p w14:paraId="1626EA7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5B662F33" w14:textId="294BB3A6" w:rsidR="00CB4BB6" w:rsidRPr="00D706CA" w:rsidRDefault="00CB4BB6" w:rsidP="00783BF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&gt;16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A2DA73E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Connective tissue and neovascularization embedded the device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4475EF0F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Establishment of this new method for successful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islet transplantation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7B60DDE6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mechanism remains to be elucidated.</w:t>
            </w:r>
          </w:p>
          <w:p w14:paraId="4E2DBD62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4890F929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377341DB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orenby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et al; 2008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&lt;EndNote&gt;&lt;Cite&gt;&lt;Author&gt;Sorenby&lt;/Author&gt;&lt;Year&gt;2008&lt;/Year&gt;&lt;RecNum&gt;482&lt;/RecNum&gt;&lt;DisplayText&gt;[126]&lt;/DisplayText&gt;&lt;record&gt;&lt;rec-number&gt;482&lt;/rec-number&gt;&lt;foreign-keys&gt;&lt;key app="EN" db-id="rw2p9r2x2avp2se0et5pwzvqp9zfp0atrdxf" timestamp="1720348342"&gt;482&lt;/key&gt;&lt;/foreign-keys&gt;&lt;ref-type name="Journal Article"&gt;17&lt;/ref-type&gt;&lt;contributors&gt;&lt;authors&gt;&lt;author&gt;Sorenby, A. K.&lt;/author&gt;&lt;author&gt;Kumagai-Braesch, M.&lt;/author&gt;&lt;author&gt;Sharma, A.&lt;/author&gt;&lt;author&gt;Hultenby, K. R.&lt;/author&gt;&lt;author&gt;Wernerson, A. M.&lt;/author&gt;&lt;author&gt;Tibell, A. B.&lt;/author&gt;&lt;/authors&gt;&lt;/contributors&gt;&lt;auth-address&gt;Division of Transplantation Surgery, Department of Clinical Science, Intervention and Technology, Karolinska Institutet, Stockholm, Sweden. anne.sorenby@ki.se&lt;/auth-address&gt;&lt;titles&gt;&lt;title&gt;Preimplantation of an immunoprotective device can lower the curative dose of islets to that of free islet transplantation: studies in a rodent model&lt;/title&gt;&lt;secondary-title&gt;Transplantation&lt;/secondary-title&gt;&lt;/titles&gt;&lt;periodical&gt;&lt;full-title&gt;Transplantation&lt;/full-title&gt;&lt;/periodical&gt;&lt;pages&gt;364-6&lt;/pages&gt;&lt;volume&gt;86&lt;/volume&gt;&lt;number&gt;2&lt;/number&gt;&lt;keywords&gt;&lt;keyword&gt;Animals&lt;/keyword&gt;&lt;keyword&gt;Diabetes Mellitus, Experimental/therapy&lt;/keyword&gt;&lt;keyword&gt;Endocrine System&lt;/keyword&gt;&lt;keyword&gt;Equipment Design&lt;/keyword&gt;&lt;keyword&gt;Female&lt;/keyword&gt;&lt;keyword&gt;Glucose/metabolism&lt;/keyword&gt;&lt;keyword&gt;Glucose Tolerance Test&lt;/keyword&gt;&lt;keyword&gt;Graft Survival&lt;/keyword&gt;&lt;keyword&gt;Islets of Langerhans/*cytology&lt;/keyword&gt;&lt;keyword&gt;Islets of Langerhans Transplantation/*methods&lt;/keyword&gt;&lt;keyword&gt;Mice&lt;/keyword&gt;&lt;keyword&gt;Mice, Nude&lt;/keyword&gt;&lt;keyword&gt;Prosthesis Implantation&lt;/keyword&gt;&lt;keyword&gt;Time Factors&lt;/keyword&gt;&lt;keyword&gt;Treatment Outcome&lt;/keyword&gt;&lt;/keywords&gt;&lt;dates&gt;&lt;year&gt;2008&lt;/year&gt;&lt;pub-dates&gt;&lt;date&gt;Jul 27&lt;/date&gt;&lt;/pub-dates&gt;&lt;/dates&gt;&lt;isbn&gt;0041-1337 (Print)&amp;#xD;0041-1337 (Linking)&lt;/isbn&gt;&lt;accession-num&gt;18645504&lt;/accession-num&gt;&lt;urls&gt;&lt;related-urls&gt;&lt;url&gt;https://www.ncbi.nlm.nih.gov/pubmed/18645504&lt;/url&gt;&lt;/related-urls&gt;&lt;/urls&gt;&lt;electronic-resource-num&gt;10.1097/TP.0b013e31817efc78&lt;/electronic-resource-num&gt;&lt;/record&gt;&lt;/Cite&gt;&lt;/EndNote&gt;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6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BB24A0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</w:t>
            </w:r>
          </w:p>
          <w:p w14:paraId="61CF7FE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7069CC8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5D93A0E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1994F63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TheraCyte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immunoprotective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devices</w:t>
            </w:r>
          </w:p>
          <w:p w14:paraId="02B7631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40 days before TP)</w:t>
            </w:r>
          </w:p>
          <w:p w14:paraId="5062516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rats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6D9147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Neo-vascularizing membrane</w:t>
            </w:r>
          </w:p>
          <w:p w14:paraId="30F3E1D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Histological sections </w:t>
            </w:r>
          </w:p>
          <w:p w14:paraId="2D0FF18D" w14:textId="5837A319" w:rsidR="00CB4BB6" w:rsidRPr="00D706CA" w:rsidRDefault="00CB4BB6" w:rsidP="00783BF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28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7B2812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The dose of islets reduced 10 times </w:t>
            </w:r>
          </w:p>
          <w:p w14:paraId="76122B6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30 days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3CB99155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The dose of islets required for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TheraCyte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devices is significantly reduced.</w:t>
            </w:r>
          </w:p>
          <w:p w14:paraId="36094DAF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proofErr w:type="gramStart"/>
            <w:r w:rsidRPr="00D706CA">
              <w:rPr>
                <w:color w:val="000000" w:themeColor="text1"/>
                <w:sz w:val="21"/>
                <w:szCs w:val="21"/>
              </w:rPr>
              <w:t>A;</w:t>
            </w:r>
            <w:proofErr w:type="gramEnd"/>
            <w:r w:rsidRPr="00D706CA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The encapsulated islets were reduced 10 times, and equaled to kidney capsule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1DF60A51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long-term effects of the device were not observed.</w:t>
            </w:r>
          </w:p>
          <w:p w14:paraId="02F693CE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7BE6791D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7CB383FE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ndrew et al; 2015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&lt;EndNote&gt;&lt;Cite&gt;&lt;Author&gt;Andrew R Pepper&lt;/Author&gt;&lt;Year&gt;2015&lt;/Year&gt;&lt;RecNum&gt;447&lt;/RecNum&gt;&lt;DisplayText&gt;[125]&lt;/DisplayText&gt;&lt;record&gt;&lt;rec-number&gt;447&lt;/rec-number&gt;&lt;foreign-keys&gt;&lt;key app="EN" db-id="rw2p9r2x2avp2se0et5pwzvqp9zfp0atrdxf" timestamp="1719119639"&gt;447&lt;/key&gt;&lt;/foreign-keys&gt;&lt;ref-type name="Journal Article"&gt;17&lt;/ref-type&gt;&lt;contributors&gt;&lt;authors&gt;&lt;author&gt;Andrew R Pepper, Rena Pawlick, Boris Gala-Lopez, Amanda MacGillivary, Delfina M Mazzuca, David J G White, Philip M Toleikis, A M James Shapiro&lt;/author&gt;&lt;/authors&gt;&lt;/contributors&gt;&lt;titles&gt;&lt;title&gt;Diabetes Is Reversed in a Murine Model by Marginal Mass Syngeneic Islet Transplantation Using a Subcutaneous Cell Pouch Device&lt;/title&gt;&lt;secondary-title&gt;Transplantation&lt;/secondary-title&gt;&lt;/titles&gt;&lt;periodical&gt;&lt;full-title&gt;Transplantation&lt;/full-title&gt;&lt;/periodical&gt;&lt;volume&gt;99&lt;/volume&gt;&lt;dates&gt;&lt;year&gt;2015&lt;/year&gt;&lt;pub-dates&gt;&lt;date&gt;2015 Nov&lt;/date&gt;&lt;/pub-dates&gt;&lt;/dates&gt;&lt;isbn&gt;0041-1337/15/9911–2294&lt;/isbn&gt;&lt;urls&gt;&lt;/urls&gt;&lt;electronic-resource-num&gt;10.1097/TP.0000000000000864&lt;/electronic-resource-num&gt;&lt;/record&gt;&lt;/Cite&gt;&lt;/EndNote&gt;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5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DDB9FE9" w14:textId="6978CDF9" w:rsidR="00CB4BB6" w:rsidRPr="00D706CA" w:rsidRDefault="00F03335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ouse</w:t>
            </w:r>
          </w:p>
          <w:p w14:paraId="3D92723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3634167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74E004A" w14:textId="5A82A5C4" w:rsidR="00CB4BB6" w:rsidRPr="00D706CA" w:rsidRDefault="00F03335" w:rsidP="00F03335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ice </w:t>
            </w:r>
            <w:r w:rsidR="00CB4BB6" w:rsidRPr="00D706CA">
              <w:rPr>
                <w:color w:val="000000" w:themeColor="text1"/>
                <w:sz w:val="21"/>
                <w:szCs w:val="21"/>
              </w:rPr>
              <w:t>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566DC76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subcutaneous cell pouch device</w:t>
            </w:r>
          </w:p>
          <w:p w14:paraId="4C88E22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3-4 weeks before TP)</w:t>
            </w:r>
          </w:p>
          <w:p w14:paraId="3A58395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659DD77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Blood vessels ↑</w:t>
            </w:r>
          </w:p>
          <w:p w14:paraId="7360B86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evisualize of Cell Pouch</w:t>
            </w:r>
          </w:p>
          <w:p w14:paraId="608FAAD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EC marker: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vMF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taining </w:t>
            </w:r>
          </w:p>
          <w:p w14:paraId="0299454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35/100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D03B2D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Restoration of normoglycemia (100 days) </w:t>
            </w:r>
          </w:p>
          <w:p w14:paraId="21F0101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11A5044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Comparable to renal subcapsular islet grafts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02A15F0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Cell Pouch forms a suitable environment for islet engraftment</w:t>
            </w:r>
          </w:p>
          <w:p w14:paraId="03C6429E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A potential alternative to the intraportal site for islet and future stem cell therapies</w:t>
            </w:r>
          </w:p>
          <w:p w14:paraId="67F6630B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delay in achieving insulin independence after islet transplantation into the CP.</w:t>
            </w:r>
          </w:p>
          <w:p w14:paraId="72427DF1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60A7412A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53C14365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Smink et al; 2017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bWluazwvQXV0aG9yPjxZZWFyPjIwMTc8L1llYXI+PFJl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bWluazwvQXV0aG9yPjxZZWFyPjIwMTc8L1llYXI+PFJl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27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436F41" w14:textId="611E4803" w:rsidR="00CB4BB6" w:rsidRPr="00D706CA" w:rsidRDefault="00F03335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ouse</w:t>
            </w:r>
          </w:p>
          <w:p w14:paraId="0E0FEA3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1399963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6240849" w14:textId="61BD85F0" w:rsidR="00CB4BB6" w:rsidRPr="00D706CA" w:rsidRDefault="00F03335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ice </w:t>
            </w:r>
            <w:r w:rsidR="00CB4BB6" w:rsidRPr="00D706CA">
              <w:rPr>
                <w:color w:val="000000" w:themeColor="text1"/>
                <w:sz w:val="21"/>
                <w:szCs w:val="21"/>
              </w:rPr>
              <w:t>islets</w:t>
            </w:r>
          </w:p>
          <w:p w14:paraId="2F5E7F42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14:paraId="5744DD4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oly (D, L-lactide-co-ε-caprolactone) (PDLLCL) scaffold (PE rods with high hydrophobicity)</w:t>
            </w:r>
          </w:p>
          <w:p w14:paraId="07EA69A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4 weeks before TP)</w:t>
            </w:r>
          </w:p>
          <w:p w14:paraId="46E4ED1C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7692E2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Vascularization ↑</w:t>
            </w:r>
          </w:p>
          <w:p w14:paraId="791C65F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EC marker: Macroscopic appearance </w:t>
            </w:r>
          </w:p>
          <w:p w14:paraId="67FC8578" w14:textId="3EC822C7" w:rsidR="00CB4BB6" w:rsidRPr="00D706CA" w:rsidRDefault="00CB4BB6" w:rsidP="00783BF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1 month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D993E0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 (70 days)</w:t>
            </w:r>
          </w:p>
          <w:p w14:paraId="5AEDB94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6CE8F895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(PDLLCL) scaffold maintains viability and function of islets in the subcutaneous site.</w:t>
            </w:r>
          </w:p>
          <w:p w14:paraId="409563A4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subcutaneous scaffold was less effective as a transplantation site compared to the kidney capsule.</w:t>
            </w:r>
          </w:p>
          <w:p w14:paraId="3E1C59A1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Not strong</w:t>
            </w:r>
          </w:p>
        </w:tc>
      </w:tr>
      <w:tr w:rsidR="00D706CA" w:rsidRPr="00D706CA" w14:paraId="65067F94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0B7BD3A2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Liu et al; 2020 </w: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begin">
                <w:fldData xml:space="preserve">PEVuZE5vdGU+PENpdGU+PEF1dGhvcj5MaXU8L0F1dGhvcj48WWVhcj4yMDIwPC9ZZWFyPjxSZWNO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</w:fldData>
              </w:fldChar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begin">
                <w:fldData xml:space="preserve">PEVuZE5vdGU+PENpdGU+PEF1dGhvcj5MaXU8L0F1dGhvcj48WWVhcj4yMDIwPC9ZZWFyPjxSZWNO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</w:fldData>
              </w:fldChar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  <w:lang w:bidi="ar"/>
              </w:rPr>
              <w:t>[128]</w: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72AC7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ice</w:t>
            </w:r>
          </w:p>
          <w:p w14:paraId="525031EB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6997DD8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21AB075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ouse islets</w:t>
            </w:r>
          </w:p>
          <w:p w14:paraId="54F02A41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14:paraId="1C91F0D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prevascularized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tissue-engineered chamber (TEC) (filled with Growth Factor-Matrigel™)</w:t>
            </w:r>
          </w:p>
          <w:p w14:paraId="25D0F77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28 days before TP)</w:t>
            </w:r>
          </w:p>
          <w:p w14:paraId="5CB2732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44F7D69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Microvascularized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network established</w:t>
            </w:r>
          </w:p>
          <w:p w14:paraId="72EF2BC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VEGF ↑</w:t>
            </w:r>
          </w:p>
          <w:p w14:paraId="5C6F467C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CD31 ↑</w:t>
            </w:r>
          </w:p>
          <w:p w14:paraId="33EFF11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CD31/VEFG staining</w:t>
            </w:r>
          </w:p>
          <w:p w14:paraId="1701DF3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7/14/28/35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6C037AC7" w14:textId="77777777" w:rsidR="00CB4BB6" w:rsidRPr="00D706CA" w:rsidRDefault="00CB4BB6" w:rsidP="00F0333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 (90 days)</w:t>
            </w:r>
          </w:p>
          <w:p w14:paraId="5C8A1EA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39C6B7F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ong-term survival and functional of allografts and xenografts</w:t>
            </w:r>
          </w:p>
          <w:p w14:paraId="07162429" w14:textId="1EEAF6ED" w:rsidR="00CB4BB6" w:rsidRPr="00D706CA" w:rsidRDefault="00CB4BB6" w:rsidP="00F03335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mmune tolerance ↑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775E4CD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TEC is a suitable site for transplantation</w:t>
            </w:r>
          </w:p>
          <w:p w14:paraId="00D7774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TECs induced long-term recipient-specific immune tolerance</w:t>
            </w:r>
            <w:r w:rsidRPr="00D706CA">
              <w:rPr>
                <w:color w:val="000000" w:themeColor="text1"/>
                <w:sz w:val="21"/>
                <w:szCs w:val="21"/>
              </w:rPr>
              <w:br/>
              <w:t>L: The autoimmune diabetes models have not yet been studied.</w:t>
            </w:r>
            <w:r w:rsidRPr="00D706CA">
              <w:rPr>
                <w:color w:val="000000" w:themeColor="text1"/>
                <w:sz w:val="21"/>
                <w:szCs w:val="21"/>
              </w:rPr>
              <w:br/>
              <w:t>S: T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he uncertainty of the location and size of the </w:t>
            </w:r>
            <w:proofErr w:type="gram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chamber</w:t>
            </w:r>
            <w:r w:rsidRPr="00D706CA">
              <w:rPr>
                <w:rFonts w:eastAsia="MS Mincho"/>
                <w:color w:val="000000" w:themeColor="text1"/>
                <w:sz w:val="21"/>
                <w:szCs w:val="21"/>
              </w:rPr>
              <w:t>，</w:t>
            </w:r>
            <w:r w:rsidRPr="00D706CA">
              <w:rPr>
                <w:color w:val="000000" w:themeColor="text1"/>
                <w:sz w:val="21"/>
                <w:szCs w:val="21"/>
              </w:rPr>
              <w:t>but</w:t>
            </w:r>
            <w:proofErr w:type="gramEnd"/>
            <w:r w:rsidRPr="00D706CA">
              <w:rPr>
                <w:color w:val="000000" w:themeColor="text1"/>
                <w:sz w:val="21"/>
                <w:szCs w:val="21"/>
              </w:rPr>
              <w:t xml:space="preserve"> can be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multiple transplantation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</w:tc>
      </w:tr>
      <w:tr w:rsidR="00D706CA" w:rsidRPr="00D706CA" w14:paraId="35F8F3A0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45594CD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  <w:lang w:bidi="ar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lastRenderedPageBreak/>
              <w:t xml:space="preserve">Pepper et al; 2015 </w: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begin"/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instrText xml:space="preserve"> ADDIN EN.CITE &lt;EndNote&gt;&lt;Cite&gt;&lt;Author&gt;Pepper&lt;/Author&gt;&lt;Year&gt;2015&lt;/Year&gt;&lt;RecNum&gt;437&lt;/RecNum&gt;&lt;DisplayText&gt;[129]&lt;/DisplayText&gt;&lt;record&gt;&lt;rec-number&gt;437&lt;/rec-number&gt;&lt;foreign-keys&gt;&lt;key app="EN" db-id="rw2p9r2x2avp2se0et5pwzvqp9zfp0atrdxf" timestamp="1718892948"&gt;437&lt;/key&gt;&lt;/foreign-keys&gt;&lt;ref-type name="Journal Article"&gt;17&lt;/ref-type&gt;&lt;contributors&gt;&lt;authors&gt;&lt;author&gt;Pepper, A. R.&lt;/author&gt;&lt;author&gt;Gala-Lopez, B.&lt;/author&gt;&lt;author&gt;Pawlick, R.&lt;/author&gt;&lt;author&gt;Merani, S.&lt;/author&gt;&lt;author&gt;Kin, T.&lt;/author&gt;&lt;author&gt;Shapiro, A. M.&lt;/author&gt;&lt;/authors&gt;&lt;/contributors&gt;&lt;auth-address&gt;Clinical Islet Transplant Program, Alberta Diabetes Institute, University of Alberta, Edmonton, Alberta, Canada.&amp;#xD;1] Clinical Islet Transplant Program, Alberta Diabetes Institute, University of Alberta, Edmonton, Alberta, Canada. [2] Department of Surgery, University of Alberta, Edmonton, Alberta, Canada.&lt;/auth-address&gt;&lt;titles&gt;&lt;title&gt;A prevascularized subcutaneous device-less site for islet and cellular transplantation&lt;/title&gt;&lt;secondary-title&gt;Nat Biotechnol&lt;/secondary-title&gt;&lt;/titles&gt;&lt;periodical&gt;&lt;full-title&gt;Nat Biotechnol&lt;/full-title&gt;&lt;/periodical&gt;&lt;pages&gt;518-23&lt;/pages&gt;&lt;volume&gt;33&lt;/volume&gt;&lt;number&gt;5&lt;/number&gt;&lt;keywords&gt;&lt;keyword&gt;Animals&lt;/keyword&gt;&lt;keyword&gt;Blood Glucose&lt;/keyword&gt;&lt;keyword&gt;*Cell- and Tissue-Based Therapy&lt;/keyword&gt;&lt;keyword&gt;Diabetes Mellitus, Experimental/blood/pathology/*therapy&lt;/keyword&gt;&lt;keyword&gt;Graft Survival&lt;/keyword&gt;&lt;keyword&gt;Humans&lt;/keyword&gt;&lt;keyword&gt;*Islets of Langerhans Transplantation&lt;/keyword&gt;&lt;keyword&gt;Liver&lt;/keyword&gt;&lt;keyword&gt;Mice&lt;/keyword&gt;&lt;keyword&gt;Neovascularization, Pathologic/blood/pathology/*therapy&lt;/keyword&gt;&lt;keyword&gt;Translational Research, Biomedical&lt;/keyword&gt;&lt;/keywords&gt;&lt;dates&gt;&lt;year&gt;2015&lt;/year&gt;&lt;pub-dates&gt;&lt;date&gt;May&lt;/date&gt;&lt;/pub-dates&gt;&lt;/dates&gt;&lt;isbn&gt;1546-1696 (Electronic)&amp;#xD;1087-0156 (Linking)&lt;/isbn&gt;&lt;accession-num&gt;25893782&lt;/accession-num&gt;&lt;urls&gt;&lt;related-urls&gt;&lt;url&gt;https://www.ncbi.nlm.nih.gov/pubmed/25893782&lt;/url&gt;&lt;/related-urls&gt;&lt;/urls&gt;&lt;electronic-resource-num&gt;10.1038/nbt.3211&lt;/electronic-resource-num&gt;&lt;/record&gt;&lt;/Cite&gt;&lt;/EndNote&gt;</w:instrTex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  <w:lang w:bidi="ar"/>
              </w:rPr>
              <w:t>[129]</w:t>
            </w:r>
            <w:r w:rsidRPr="00D706CA">
              <w:rPr>
                <w:color w:val="000000" w:themeColor="text1"/>
                <w:sz w:val="21"/>
                <w:szCs w:val="21"/>
                <w:lang w:bidi="ar"/>
              </w:rPr>
              <w:fldChar w:fldCharType="end"/>
            </w:r>
          </w:p>
          <w:p w14:paraId="0DE5FE5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Wang et al; 2023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XYW5nPC9BdXRob3I+PFllYXI+MjAyMzwvWWVhcj48UmVj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XYW5nPC9BdXRob3I+PFllYXI+MjAyMzwvWWVhcj48UmVj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31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B5B43D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Mice</w:t>
            </w:r>
          </w:p>
          <w:p w14:paraId="07459E91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autogenous EC</w:t>
            </w:r>
          </w:p>
          <w:p w14:paraId="14E0DAE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13A6234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ncapsulated and human isle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7D624A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before="240"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prevascularized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device (a hollow nylon catheter); SHEATH system</w:t>
            </w:r>
          </w:p>
          <w:p w14:paraId="3D490A9C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 (4-6 weeks before TP)</w:t>
            </w:r>
          </w:p>
          <w:p w14:paraId="3628EAC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AC286B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 vascularized pocket</w:t>
            </w:r>
          </w:p>
          <w:p w14:paraId="73B5FDF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Vessel number ↑</w:t>
            </w:r>
          </w:p>
          <w:p w14:paraId="27DC68B0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ocal O2 ↑</w:t>
            </w:r>
          </w:p>
          <w:p w14:paraId="4DA8E2E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CD31 staining</w:t>
            </w:r>
          </w:p>
          <w:p w14:paraId="6315B63F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86/127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2FD722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versal of diabetes (200 days)</w:t>
            </w:r>
          </w:p>
          <w:p w14:paraId="6011A8F2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ong-term islet survival</w:t>
            </w:r>
          </w:p>
          <w:p w14:paraId="208B372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  <w:p w14:paraId="17CF10C9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Immunosuppression ↑</w:t>
            </w:r>
          </w:p>
          <w:p w14:paraId="7DC3A50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Can be replaced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559F6F6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A new method for pre-vascularization of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transplants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6081F5DF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Clinical translation of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islet transplantation without immunosuppression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74C246F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: The SHEATH system can be replaced.</w:t>
            </w:r>
          </w:p>
          <w:p w14:paraId="5C29ABED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Experiments were conducted solely in large animal models, which is insufficient for clinical translation.</w:t>
            </w:r>
          </w:p>
          <w:p w14:paraId="45B58B79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L: The device design should be modified to accommodate a clinically curative cell load.</w:t>
            </w:r>
          </w:p>
          <w:p w14:paraId="60B47BC5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Have the scalability using a large animal (minipig) model.</w:t>
            </w:r>
          </w:p>
          <w:p w14:paraId="06FD141B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: Have launched clinical trial (NCT05073302)</w:t>
            </w:r>
          </w:p>
        </w:tc>
      </w:tr>
      <w:tr w:rsidR="00CB4BB6" w:rsidRPr="00D706CA" w14:paraId="484D700E" w14:textId="77777777" w:rsidTr="00783BF5">
        <w:trPr>
          <w:trHeight w:val="20"/>
        </w:trPr>
        <w:tc>
          <w:tcPr>
            <w:tcW w:w="1263" w:type="dxa"/>
            <w:shd w:val="clear" w:color="auto" w:fill="auto"/>
            <w:vAlign w:val="center"/>
          </w:tcPr>
          <w:p w14:paraId="2AA71439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Song et al</w:t>
            </w:r>
            <w:r w:rsidRPr="00D706CA">
              <w:rPr>
                <w:color w:val="000000" w:themeColor="text1"/>
                <w:sz w:val="21"/>
                <w:szCs w:val="21"/>
              </w:rPr>
              <w:t>；</w:t>
            </w:r>
            <w:r w:rsidRPr="00D706CA">
              <w:rPr>
                <w:color w:val="000000" w:themeColor="text1"/>
                <w:sz w:val="21"/>
                <w:szCs w:val="21"/>
              </w:rPr>
              <w:t>2019</w:t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b25nPC9BdXRob3I+PFllYXI+MjAxOTwvWWVhcj48UmVj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</w:fldData>
              </w:fldChar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b25nPC9BdXRob3I+PFllYXI+MjAxOTwvWWVhcj48UmVj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</w:fldData>
              </w:fldChar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bCs/>
                <w:color w:val="000000" w:themeColor="text1"/>
                <w:sz w:val="21"/>
                <w:szCs w:val="21"/>
              </w:rPr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bCs/>
                <w:color w:val="000000" w:themeColor="text1"/>
                <w:sz w:val="21"/>
                <w:szCs w:val="21"/>
              </w:rPr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bCs/>
                <w:noProof/>
                <w:color w:val="000000" w:themeColor="text1"/>
                <w:sz w:val="21"/>
                <w:szCs w:val="21"/>
              </w:rPr>
              <w:t>[132]</w:t>
            </w:r>
            <w:r w:rsidRPr="00D706CA">
              <w:rPr>
                <w:bCs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6BF930A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Human</w:t>
            </w:r>
          </w:p>
          <w:p w14:paraId="5E78D9A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HUVEC</w:t>
            </w:r>
          </w:p>
          <w:p w14:paraId="5D42882D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iPSC-EC 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KYW1lczwvQXV0aG9yPjxZZWFyPjIwMTA8L1llYXI+PFJl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KYW1lczwvQXV0aG9yPjxZZWFyPjIwMTA8L1llYXI+PFJl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</w:fldData>
              </w:fldChar>
            </w:r>
            <w:r w:rsidRPr="00D706CA"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  <w:r w:rsidRPr="00D706CA">
              <w:rPr>
                <w:color w:val="000000" w:themeColor="text1"/>
                <w:sz w:val="21"/>
                <w:szCs w:val="21"/>
              </w:rPr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D706CA">
              <w:rPr>
                <w:noProof/>
                <w:color w:val="000000" w:themeColor="text1"/>
                <w:sz w:val="21"/>
                <w:szCs w:val="21"/>
              </w:rPr>
              <w:t>[182]</w:t>
            </w:r>
            <w:r w:rsidRPr="00D706CA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5C6EFC2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8CBCA18" w14:textId="77777777" w:rsidR="00CB4BB6" w:rsidRPr="00D706CA" w:rsidRDefault="00CB4BB6" w:rsidP="007F4CD1">
            <w:pPr>
              <w:snapToGrid w:val="0"/>
              <w:spacing w:line="24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at islets</w:t>
            </w:r>
          </w:p>
          <w:p w14:paraId="2D14CC78" w14:textId="77777777" w:rsidR="00CB4BB6" w:rsidRPr="00D706CA" w:rsidRDefault="00CB4BB6" w:rsidP="007F4CD1">
            <w:pPr>
              <w:snapToGrid w:val="0"/>
              <w:spacing w:line="240" w:lineRule="atLeast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14:paraId="11F4D197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Microvascular mesh was established </w:t>
            </w:r>
            <w:r w:rsidRPr="00D706CA">
              <w:rPr>
                <w:i/>
                <w:iCs/>
                <w:color w:val="000000" w:themeColor="text1"/>
                <w:sz w:val="21"/>
                <w:szCs w:val="21"/>
              </w:rPr>
              <w:t>in vitro</w:t>
            </w:r>
          </w:p>
          <w:p w14:paraId="781957F5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706CA">
              <w:rPr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color w:val="000000" w:themeColor="text1"/>
                <w:sz w:val="21"/>
                <w:szCs w:val="21"/>
              </w:rPr>
              <w:t xml:space="preserve"> site</w:t>
            </w:r>
          </w:p>
          <w:p w14:paraId="7F50447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Diabetic mice (STZ)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4560849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ngiogenesis and vascularization ↑</w:t>
            </w:r>
          </w:p>
          <w:p w14:paraId="22CB8793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Anastomoses with host vasculature ↑</w:t>
            </w:r>
          </w:p>
          <w:p w14:paraId="751CC966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EC marker: CD31 staining</w:t>
            </w:r>
          </w:p>
          <w:p w14:paraId="6C673454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42/91/112 days after TP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E4F787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Restoration of normoglycemia (90 days)</w:t>
            </w:r>
          </w:p>
          <w:p w14:paraId="59CD7A78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Blood glucose ↑</w:t>
            </w:r>
          </w:p>
          <w:p w14:paraId="3AE0367E" w14:textId="77777777" w:rsidR="00CB4BB6" w:rsidRPr="00D706CA" w:rsidRDefault="00CB4BB6" w:rsidP="00CB4BB6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>GTT ↑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46976500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Construction of functional microvascular mesh </w:t>
            </w:r>
            <w:r w:rsidRPr="00D706CA">
              <w:rPr>
                <w:rFonts w:eastAsiaTheme="minorEastAsia"/>
                <w:i/>
                <w:iCs/>
                <w:color w:val="000000" w:themeColor="text1"/>
                <w:sz w:val="21"/>
                <w:szCs w:val="21"/>
              </w:rPr>
              <w:t>in vitro</w:t>
            </w:r>
            <w:r w:rsidRPr="00D706CA">
              <w:rPr>
                <w:i/>
                <w:iCs/>
                <w:color w:val="000000" w:themeColor="text1"/>
                <w:sz w:val="21"/>
                <w:szCs w:val="21"/>
              </w:rPr>
              <w:t>.</w:t>
            </w:r>
          </w:p>
          <w:p w14:paraId="390A9A0D" w14:textId="77777777" w:rsidR="00CB4BB6" w:rsidRPr="00D706CA" w:rsidRDefault="00CB4BB6" w:rsidP="007F4CD1">
            <w:pPr>
              <w:snapToGrid w:val="0"/>
              <w:spacing w:line="240" w:lineRule="atLeast"/>
              <w:rPr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A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The microvascular mesh enhanced the function of </w:t>
            </w:r>
            <w:proofErr w:type="spellStart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.c.</w:t>
            </w:r>
            <w:proofErr w:type="spellEnd"/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islet transplantation</w:t>
            </w:r>
            <w:r w:rsidRPr="00D706CA">
              <w:rPr>
                <w:color w:val="000000" w:themeColor="text1"/>
                <w:sz w:val="21"/>
                <w:szCs w:val="21"/>
              </w:rPr>
              <w:t>.</w:t>
            </w:r>
          </w:p>
          <w:p w14:paraId="66C4B186" w14:textId="77777777" w:rsidR="00CB4BB6" w:rsidRPr="00D706CA" w:rsidRDefault="00CB4BB6" w:rsidP="007F4CD1">
            <w:pPr>
              <w:snapToGrid w:val="0"/>
              <w:spacing w:line="240" w:lineRule="atLeas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L: There is an issue of immune rejection.</w:t>
            </w:r>
          </w:p>
          <w:p w14:paraId="22DB427D" w14:textId="77777777" w:rsidR="00CB4BB6" w:rsidRPr="00D706CA" w:rsidRDefault="00CB4BB6" w:rsidP="007F4CD1">
            <w:pPr>
              <w:snapToGrid w:val="0"/>
              <w:spacing w:line="240" w:lineRule="atLeas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D706CA">
              <w:rPr>
                <w:color w:val="000000" w:themeColor="text1"/>
                <w:sz w:val="21"/>
                <w:szCs w:val="21"/>
              </w:rPr>
              <w:t xml:space="preserve">L: </w:t>
            </w: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Technological complexity and scalability.</w:t>
            </w:r>
          </w:p>
          <w:p w14:paraId="509282F6" w14:textId="77777777" w:rsidR="00CB4BB6" w:rsidRPr="00D706CA" w:rsidRDefault="00CB4BB6" w:rsidP="007F4CD1">
            <w:pPr>
              <w:snapToGrid w:val="0"/>
              <w:spacing w:line="240" w:lineRule="atLeas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>S: Can be fabricated in larger sizes, but only using iPSC-EC.</w:t>
            </w:r>
          </w:p>
          <w:p w14:paraId="1FB6F122" w14:textId="77777777" w:rsidR="00CB4BB6" w:rsidRPr="00D706CA" w:rsidRDefault="00CB4BB6" w:rsidP="007F4CD1">
            <w:pPr>
              <w:snapToGrid w:val="0"/>
              <w:spacing w:line="240" w:lineRule="atLeas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D706CA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S: Can expanded to other bioengineering fields. </w:t>
            </w:r>
          </w:p>
        </w:tc>
      </w:tr>
    </w:tbl>
    <w:p w14:paraId="56247CEC" w14:textId="77777777" w:rsidR="009F58F8" w:rsidRPr="00D706CA" w:rsidRDefault="009F58F8" w:rsidP="009F58F8">
      <w:pPr>
        <w:snapToGrid w:val="0"/>
        <w:spacing w:line="240" w:lineRule="atLeast"/>
        <w:rPr>
          <w:color w:val="000000" w:themeColor="text1"/>
        </w:rPr>
      </w:pPr>
    </w:p>
    <w:p w14:paraId="6AE4C396" w14:textId="358AB33F" w:rsidR="00CB4BB6" w:rsidRPr="00D706CA" w:rsidRDefault="00CB4BB6" w:rsidP="00783BF5">
      <w:pPr>
        <w:rPr>
          <w:rFonts w:eastAsiaTheme="minorEastAsia"/>
          <w:color w:val="000000" w:themeColor="text1"/>
        </w:rPr>
      </w:pPr>
      <w:r w:rsidRPr="00D706CA">
        <w:rPr>
          <w:rFonts w:eastAsiaTheme="minorEastAsia"/>
          <w:color w:val="000000" w:themeColor="text1"/>
        </w:rPr>
        <w:t>Endothelial cells (ECs); H</w:t>
      </w:r>
      <w:r w:rsidRPr="00D706CA">
        <w:rPr>
          <w:rFonts w:eastAsiaTheme="minorEastAsia" w:hint="eastAsia"/>
          <w:color w:val="000000" w:themeColor="text1"/>
        </w:rPr>
        <w:t>uman umbilical vein endothelial cells</w:t>
      </w:r>
      <w:r w:rsidRPr="00D706CA">
        <w:rPr>
          <w:rFonts w:eastAsiaTheme="minorEastAsia"/>
          <w:color w:val="000000" w:themeColor="text1"/>
        </w:rPr>
        <w:t xml:space="preserve"> (</w:t>
      </w:r>
      <w:r w:rsidRPr="00D706CA">
        <w:rPr>
          <w:rFonts w:eastAsiaTheme="minorEastAsia" w:hint="eastAsia"/>
          <w:color w:val="000000" w:themeColor="text1"/>
        </w:rPr>
        <w:t>HUVEC</w:t>
      </w:r>
      <w:r w:rsidRPr="00D706CA">
        <w:rPr>
          <w:rFonts w:eastAsiaTheme="minorEastAsia"/>
          <w:color w:val="000000" w:themeColor="text1"/>
        </w:rPr>
        <w:t>); Subcutaneous (</w:t>
      </w:r>
      <w:proofErr w:type="spellStart"/>
      <w:r w:rsidRPr="00D706CA">
        <w:rPr>
          <w:rFonts w:eastAsiaTheme="minorEastAsia"/>
          <w:color w:val="000000" w:themeColor="text1"/>
        </w:rPr>
        <w:t>s.c.</w:t>
      </w:r>
      <w:proofErr w:type="spellEnd"/>
      <w:r w:rsidRPr="00D706CA">
        <w:rPr>
          <w:rFonts w:eastAsiaTheme="minorEastAsia"/>
          <w:color w:val="000000" w:themeColor="text1"/>
        </w:rPr>
        <w:t xml:space="preserve">); </w:t>
      </w:r>
      <w:r w:rsidR="00783BF5" w:rsidRPr="00D706CA">
        <w:rPr>
          <w:rFonts w:eastAsiaTheme="minorEastAsia"/>
          <w:color w:val="000000" w:themeColor="text1"/>
        </w:rPr>
        <w:t>Transplantation (TP);</w:t>
      </w:r>
      <w:r w:rsidR="00783BF5" w:rsidRPr="00D706CA">
        <w:rPr>
          <w:rFonts w:eastAsiaTheme="minorEastAsia" w:hint="eastAsia"/>
          <w:color w:val="000000" w:themeColor="text1"/>
        </w:rPr>
        <w:t xml:space="preserve"> Streptozotocin</w:t>
      </w:r>
      <w:r w:rsidR="00783BF5" w:rsidRPr="00D706CA">
        <w:rPr>
          <w:rFonts w:eastAsiaTheme="minorEastAsia"/>
          <w:color w:val="000000" w:themeColor="text1"/>
        </w:rPr>
        <w:t xml:space="preserve"> (STZ); basic fibroblast growth factor (</w:t>
      </w:r>
      <w:proofErr w:type="spellStart"/>
      <w:r w:rsidR="00783BF5" w:rsidRPr="00D706CA">
        <w:rPr>
          <w:rFonts w:eastAsiaTheme="minorEastAsia"/>
          <w:color w:val="000000" w:themeColor="text1"/>
        </w:rPr>
        <w:t>bFGF</w:t>
      </w:r>
      <w:proofErr w:type="spellEnd"/>
      <w:r w:rsidR="00783BF5" w:rsidRPr="00D706CA">
        <w:rPr>
          <w:rFonts w:eastAsiaTheme="minorEastAsia"/>
          <w:color w:val="000000" w:themeColor="text1"/>
        </w:rPr>
        <w:t xml:space="preserve">); Hematoxylin and eosin (H&amp;E); </w:t>
      </w:r>
      <w:r w:rsidRPr="00D706CA">
        <w:rPr>
          <w:rFonts w:eastAsiaTheme="minorEastAsia"/>
          <w:color w:val="000000" w:themeColor="text1"/>
        </w:rPr>
        <w:t>Glucose tolerance test (GTT);</w:t>
      </w:r>
      <w:r w:rsidRPr="00D706CA">
        <w:rPr>
          <w:rFonts w:eastAsiaTheme="minorEastAsia" w:hint="eastAsia"/>
          <w:color w:val="000000" w:themeColor="text1"/>
        </w:rPr>
        <w:t xml:space="preserve"> </w:t>
      </w:r>
      <w:r w:rsidR="00783BF5" w:rsidRPr="00D706CA">
        <w:rPr>
          <w:rFonts w:eastAsiaTheme="minorEastAsia"/>
          <w:color w:val="000000" w:themeColor="text1"/>
        </w:rPr>
        <w:t>von Willebrand factor (</w:t>
      </w:r>
      <w:proofErr w:type="spellStart"/>
      <w:r w:rsidR="00783BF5" w:rsidRPr="00D706CA">
        <w:rPr>
          <w:rFonts w:eastAsiaTheme="minorEastAsia"/>
          <w:color w:val="000000" w:themeColor="text1"/>
        </w:rPr>
        <w:t>vWF</w:t>
      </w:r>
      <w:proofErr w:type="spellEnd"/>
      <w:r w:rsidR="00783BF5" w:rsidRPr="00D706CA">
        <w:rPr>
          <w:rFonts w:eastAsiaTheme="minorEastAsia"/>
          <w:color w:val="000000" w:themeColor="text1"/>
        </w:rPr>
        <w:t>); Induced</w:t>
      </w:r>
      <w:r w:rsidR="00616B50" w:rsidRPr="00D706CA">
        <w:rPr>
          <w:rFonts w:eastAsiaTheme="minorEastAsia"/>
          <w:color w:val="000000" w:themeColor="text1"/>
        </w:rPr>
        <w:t xml:space="preserve"> pluripotent stem cells (iPSCs).</w:t>
      </w:r>
    </w:p>
    <w:p w14:paraId="3DB9A545" w14:textId="77777777" w:rsidR="00724649" w:rsidRPr="00D706CA" w:rsidRDefault="00724649">
      <w:pPr>
        <w:rPr>
          <w:rFonts w:eastAsiaTheme="minorEastAsia"/>
          <w:color w:val="000000" w:themeColor="text1"/>
          <w:sz w:val="21"/>
          <w:szCs w:val="21"/>
        </w:rPr>
      </w:pPr>
    </w:p>
    <w:sectPr w:rsidR="00724649" w:rsidRPr="00D706CA" w:rsidSect="009F58F8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ED475D"/>
    <w:multiLevelType w:val="multilevel"/>
    <w:tmpl w:val="6AED475D"/>
    <w:lvl w:ilvl="0">
      <w:start w:val="1"/>
      <w:numFmt w:val="bullet"/>
      <w:lvlText w:val=""/>
      <w:lvlJc w:val="left"/>
      <w:pPr>
        <w:ind w:left="227" w:hanging="227"/>
      </w:pPr>
      <w:rPr>
        <w:rFonts w:ascii="Wingdings" w:hAnsi="Wingdings" w:hint="default"/>
        <w:sz w:val="15"/>
        <w:szCs w:val="15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287511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8F8"/>
    <w:rsid w:val="00027709"/>
    <w:rsid w:val="00030A86"/>
    <w:rsid w:val="000319AC"/>
    <w:rsid w:val="00042967"/>
    <w:rsid w:val="00055FFC"/>
    <w:rsid w:val="00056716"/>
    <w:rsid w:val="00057C8F"/>
    <w:rsid w:val="000621ED"/>
    <w:rsid w:val="00063A42"/>
    <w:rsid w:val="0007627E"/>
    <w:rsid w:val="000861CD"/>
    <w:rsid w:val="000B581F"/>
    <w:rsid w:val="000B5DED"/>
    <w:rsid w:val="000C0B23"/>
    <w:rsid w:val="000E0D99"/>
    <w:rsid w:val="001038D2"/>
    <w:rsid w:val="00111280"/>
    <w:rsid w:val="00112BE6"/>
    <w:rsid w:val="001154B7"/>
    <w:rsid w:val="00120B2B"/>
    <w:rsid w:val="001251EA"/>
    <w:rsid w:val="00144556"/>
    <w:rsid w:val="0014539B"/>
    <w:rsid w:val="001A00E5"/>
    <w:rsid w:val="001A27E2"/>
    <w:rsid w:val="001A700C"/>
    <w:rsid w:val="001B3F52"/>
    <w:rsid w:val="001B56D4"/>
    <w:rsid w:val="001B6509"/>
    <w:rsid w:val="001D46A9"/>
    <w:rsid w:val="001F14DB"/>
    <w:rsid w:val="00207780"/>
    <w:rsid w:val="00210544"/>
    <w:rsid w:val="002118D7"/>
    <w:rsid w:val="00224970"/>
    <w:rsid w:val="00224DC3"/>
    <w:rsid w:val="0024178E"/>
    <w:rsid w:val="00245B54"/>
    <w:rsid w:val="00252145"/>
    <w:rsid w:val="0025618F"/>
    <w:rsid w:val="0025700A"/>
    <w:rsid w:val="00265F57"/>
    <w:rsid w:val="00280F01"/>
    <w:rsid w:val="00290E06"/>
    <w:rsid w:val="00291020"/>
    <w:rsid w:val="002B32C2"/>
    <w:rsid w:val="002B428B"/>
    <w:rsid w:val="002E619E"/>
    <w:rsid w:val="002F0337"/>
    <w:rsid w:val="0031650F"/>
    <w:rsid w:val="0031716B"/>
    <w:rsid w:val="00320EB9"/>
    <w:rsid w:val="0032624A"/>
    <w:rsid w:val="00327268"/>
    <w:rsid w:val="00373A32"/>
    <w:rsid w:val="00373CCE"/>
    <w:rsid w:val="003A0D0E"/>
    <w:rsid w:val="003C1062"/>
    <w:rsid w:val="003C2222"/>
    <w:rsid w:val="003C4077"/>
    <w:rsid w:val="003E1A6A"/>
    <w:rsid w:val="003F45A9"/>
    <w:rsid w:val="003F6DE5"/>
    <w:rsid w:val="00412DB9"/>
    <w:rsid w:val="00413A13"/>
    <w:rsid w:val="00426C38"/>
    <w:rsid w:val="00430CD4"/>
    <w:rsid w:val="00437C27"/>
    <w:rsid w:val="004412BC"/>
    <w:rsid w:val="00441649"/>
    <w:rsid w:val="00454A79"/>
    <w:rsid w:val="0049145C"/>
    <w:rsid w:val="00495787"/>
    <w:rsid w:val="004B3F6B"/>
    <w:rsid w:val="004C311D"/>
    <w:rsid w:val="004C50CA"/>
    <w:rsid w:val="004C7AE7"/>
    <w:rsid w:val="004E20FD"/>
    <w:rsid w:val="004E3BCC"/>
    <w:rsid w:val="004E6CAE"/>
    <w:rsid w:val="00512964"/>
    <w:rsid w:val="0051557B"/>
    <w:rsid w:val="00520C00"/>
    <w:rsid w:val="00520D83"/>
    <w:rsid w:val="00524961"/>
    <w:rsid w:val="00526DE2"/>
    <w:rsid w:val="00537C75"/>
    <w:rsid w:val="0055529B"/>
    <w:rsid w:val="00560964"/>
    <w:rsid w:val="005645F5"/>
    <w:rsid w:val="0057064F"/>
    <w:rsid w:val="005804F7"/>
    <w:rsid w:val="00587458"/>
    <w:rsid w:val="005A7ECF"/>
    <w:rsid w:val="005C69E5"/>
    <w:rsid w:val="005D4B89"/>
    <w:rsid w:val="005D6194"/>
    <w:rsid w:val="005F4B8B"/>
    <w:rsid w:val="006043E7"/>
    <w:rsid w:val="006046AB"/>
    <w:rsid w:val="00616B50"/>
    <w:rsid w:val="0062595C"/>
    <w:rsid w:val="0063343B"/>
    <w:rsid w:val="006431B1"/>
    <w:rsid w:val="006508A3"/>
    <w:rsid w:val="00656A3C"/>
    <w:rsid w:val="006604E7"/>
    <w:rsid w:val="00662DB4"/>
    <w:rsid w:val="006750EF"/>
    <w:rsid w:val="006A3C3E"/>
    <w:rsid w:val="006A590C"/>
    <w:rsid w:val="006D4452"/>
    <w:rsid w:val="006D7FCE"/>
    <w:rsid w:val="007031AD"/>
    <w:rsid w:val="00704FA5"/>
    <w:rsid w:val="007210C4"/>
    <w:rsid w:val="00721F3F"/>
    <w:rsid w:val="00724649"/>
    <w:rsid w:val="00733648"/>
    <w:rsid w:val="0073501E"/>
    <w:rsid w:val="007363DE"/>
    <w:rsid w:val="00745BBB"/>
    <w:rsid w:val="00764EAE"/>
    <w:rsid w:val="007677B1"/>
    <w:rsid w:val="00783BF5"/>
    <w:rsid w:val="007A3716"/>
    <w:rsid w:val="007B0AD8"/>
    <w:rsid w:val="007B5457"/>
    <w:rsid w:val="007C51D6"/>
    <w:rsid w:val="007D57D1"/>
    <w:rsid w:val="007D5B59"/>
    <w:rsid w:val="007E39E5"/>
    <w:rsid w:val="007E6752"/>
    <w:rsid w:val="007E75BF"/>
    <w:rsid w:val="007F0374"/>
    <w:rsid w:val="007F6536"/>
    <w:rsid w:val="00810883"/>
    <w:rsid w:val="00814805"/>
    <w:rsid w:val="008316FB"/>
    <w:rsid w:val="00834D7A"/>
    <w:rsid w:val="00847A85"/>
    <w:rsid w:val="0085201F"/>
    <w:rsid w:val="00853EDB"/>
    <w:rsid w:val="00861DF9"/>
    <w:rsid w:val="00862418"/>
    <w:rsid w:val="00870EED"/>
    <w:rsid w:val="008A44E9"/>
    <w:rsid w:val="008B4647"/>
    <w:rsid w:val="008B7DC0"/>
    <w:rsid w:val="008C2883"/>
    <w:rsid w:val="008E52DB"/>
    <w:rsid w:val="00931835"/>
    <w:rsid w:val="00935161"/>
    <w:rsid w:val="009416DB"/>
    <w:rsid w:val="00956B01"/>
    <w:rsid w:val="0096245C"/>
    <w:rsid w:val="0096699D"/>
    <w:rsid w:val="00983C2A"/>
    <w:rsid w:val="00987E29"/>
    <w:rsid w:val="009A0491"/>
    <w:rsid w:val="009B224E"/>
    <w:rsid w:val="009D480D"/>
    <w:rsid w:val="009E53FA"/>
    <w:rsid w:val="009E6BEC"/>
    <w:rsid w:val="009F0525"/>
    <w:rsid w:val="009F2636"/>
    <w:rsid w:val="009F4D14"/>
    <w:rsid w:val="009F58F8"/>
    <w:rsid w:val="00A168AB"/>
    <w:rsid w:val="00A22443"/>
    <w:rsid w:val="00A242C2"/>
    <w:rsid w:val="00A26BF4"/>
    <w:rsid w:val="00A46C7E"/>
    <w:rsid w:val="00A678D5"/>
    <w:rsid w:val="00A72DED"/>
    <w:rsid w:val="00A863E6"/>
    <w:rsid w:val="00A94199"/>
    <w:rsid w:val="00A94660"/>
    <w:rsid w:val="00AB0DC4"/>
    <w:rsid w:val="00AB5C11"/>
    <w:rsid w:val="00AB64C1"/>
    <w:rsid w:val="00AC45C0"/>
    <w:rsid w:val="00AC5821"/>
    <w:rsid w:val="00AD057A"/>
    <w:rsid w:val="00AD591F"/>
    <w:rsid w:val="00AF124B"/>
    <w:rsid w:val="00B03FC1"/>
    <w:rsid w:val="00B04506"/>
    <w:rsid w:val="00B15527"/>
    <w:rsid w:val="00B347F6"/>
    <w:rsid w:val="00B402BE"/>
    <w:rsid w:val="00B42A6E"/>
    <w:rsid w:val="00B70030"/>
    <w:rsid w:val="00B84F9A"/>
    <w:rsid w:val="00B87E6A"/>
    <w:rsid w:val="00BA54DE"/>
    <w:rsid w:val="00BC0287"/>
    <w:rsid w:val="00BC3AD8"/>
    <w:rsid w:val="00BC69CA"/>
    <w:rsid w:val="00BE5E9B"/>
    <w:rsid w:val="00BF71EC"/>
    <w:rsid w:val="00C01058"/>
    <w:rsid w:val="00C03C7B"/>
    <w:rsid w:val="00C062BE"/>
    <w:rsid w:val="00C220B8"/>
    <w:rsid w:val="00C23F8C"/>
    <w:rsid w:val="00C25547"/>
    <w:rsid w:val="00C31B64"/>
    <w:rsid w:val="00C3689F"/>
    <w:rsid w:val="00C452A2"/>
    <w:rsid w:val="00C746A1"/>
    <w:rsid w:val="00C76221"/>
    <w:rsid w:val="00C911B9"/>
    <w:rsid w:val="00C937DF"/>
    <w:rsid w:val="00CA54FB"/>
    <w:rsid w:val="00CB0654"/>
    <w:rsid w:val="00CB4BB6"/>
    <w:rsid w:val="00CC52A9"/>
    <w:rsid w:val="00CC78E1"/>
    <w:rsid w:val="00CE13F5"/>
    <w:rsid w:val="00CF7DFC"/>
    <w:rsid w:val="00D10131"/>
    <w:rsid w:val="00D131C6"/>
    <w:rsid w:val="00D17BED"/>
    <w:rsid w:val="00D30101"/>
    <w:rsid w:val="00D333BE"/>
    <w:rsid w:val="00D36CB2"/>
    <w:rsid w:val="00D40599"/>
    <w:rsid w:val="00D706CA"/>
    <w:rsid w:val="00D960A1"/>
    <w:rsid w:val="00DA3581"/>
    <w:rsid w:val="00DB0095"/>
    <w:rsid w:val="00DB3239"/>
    <w:rsid w:val="00DC7A67"/>
    <w:rsid w:val="00DD649D"/>
    <w:rsid w:val="00DD67B5"/>
    <w:rsid w:val="00DF25C8"/>
    <w:rsid w:val="00E0062A"/>
    <w:rsid w:val="00E02807"/>
    <w:rsid w:val="00E02F33"/>
    <w:rsid w:val="00E06AFE"/>
    <w:rsid w:val="00E368A4"/>
    <w:rsid w:val="00E37017"/>
    <w:rsid w:val="00E56797"/>
    <w:rsid w:val="00E65F5E"/>
    <w:rsid w:val="00E7295D"/>
    <w:rsid w:val="00E84249"/>
    <w:rsid w:val="00EB35C6"/>
    <w:rsid w:val="00EB49CC"/>
    <w:rsid w:val="00EC090C"/>
    <w:rsid w:val="00EC482C"/>
    <w:rsid w:val="00ED6631"/>
    <w:rsid w:val="00EF58E6"/>
    <w:rsid w:val="00F03335"/>
    <w:rsid w:val="00F03EC8"/>
    <w:rsid w:val="00F073C5"/>
    <w:rsid w:val="00F1687B"/>
    <w:rsid w:val="00F27F46"/>
    <w:rsid w:val="00F36B62"/>
    <w:rsid w:val="00F71F3B"/>
    <w:rsid w:val="00FA0D21"/>
    <w:rsid w:val="00FC0A94"/>
    <w:rsid w:val="00FC245F"/>
    <w:rsid w:val="00FE068A"/>
    <w:rsid w:val="00FE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84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58F8"/>
    <w:rPr>
      <w:rFonts w:ascii="Times New Roman" w:eastAsia="SimSu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F58F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F58F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3335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335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72</Words>
  <Characters>12387</Characters>
  <Application>Microsoft Office Word</Application>
  <DocSecurity>0</DocSecurity>
  <Lines>103</Lines>
  <Paragraphs>29</Paragraphs>
  <ScaleCrop>false</ScaleCrop>
  <Company>Frontiers Media</Company>
  <LinksUpToDate>false</LinksUpToDate>
  <CharactersWithSpaces>1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orn Fraser</cp:lastModifiedBy>
  <cp:revision>9</cp:revision>
  <dcterms:created xsi:type="dcterms:W3CDTF">2025-01-08T15:05:00Z</dcterms:created>
  <dcterms:modified xsi:type="dcterms:W3CDTF">2025-03-25T14:38:00Z</dcterms:modified>
</cp:coreProperties>
</file>